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B94" w:rsidRDefault="007A0B94" w:rsidP="007A0B94">
      <w:pPr>
        <w:pStyle w:val="6"/>
        <w:spacing w:after="120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</w:rPr>
        <w:t>Table S7 Primers used for reporter and promoter constructs</w:t>
      </w:r>
    </w:p>
    <w:tbl>
      <w:tblPr>
        <w:tblW w:w="72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6532"/>
      </w:tblGrid>
      <w:tr w:rsidR="007A0B94" w:rsidTr="00D21DBE">
        <w:trPr>
          <w:trHeight w:val="20"/>
          <w:jc w:val="center"/>
        </w:trPr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ene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Primer sequences (5'-3')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Maf-F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CGAATTTAAAGCTTGGTACCATGCCTCATGATTTAAAGGA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Maf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CGAACCGCGGGCCCTCTAGACTATGGCTGTATTTCCAAT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ncC-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CGAATTTAAAGCTTGGTACCATGTTTGAAGAGGAATTGGTTCTG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ncC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CGAACCGCGGGCCCTCTAGATCACTGGTCGTAGCTCTTGGCTT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Full-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GGTCAATGAATTGTGTAACATCAT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Full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AGTACCGGAATGCCAAGCTTGTCTCTAATATTAATAAAAAATCA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T1-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TTTCTCTATCGATAGGTACCGGTCAATGAATTGTGTAACA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T1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GAAACAGTATACTGCTCGAGCGTCCGGATGTAAACAAATG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T2-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TTTCTCTATCGATAGGTACCCTAACATTTGTTTACATCCGG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T2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GAAACAGTATACTGCTCGAGGTACTAGTTCTTCGTAAATCG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T3-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CTGTCCGATTTACGAAGAACTAG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T3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AGTACCGGAATGCCAAGCTTGTCTCTAATATTAATAAAAAATCA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T4-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CAGTATACTGTTTCTGGGC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T4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AGTACCGGAATGCCAAGCTTGTCTCTAATATTAATAAAAAATCA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CncC-M1-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TACAAgactTTTttcGTTTAGAAAACAAGTTTTTTTTTACACA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CncC-M1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CTAAACgaaAAAagtcTTGTATGGGTAACATAACAAAAAAATG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CncC-M2-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GTCAgactTCAttcAAATTAGAACGGCTGTCTCGCAAAAA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-CncC-M2-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AATTTgaaTGAagtcTGACTTTGGTTAACAAATAAAAACTT</w:t>
            </w:r>
          </w:p>
        </w:tc>
      </w:tr>
      <w:tr w:rsidR="007A0B94" w:rsidTr="00D21DBE">
        <w:trPr>
          <w:trHeight w:val="348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1941)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GGTCAATGAATTGTGTAACATCAT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1652)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ATCGGCAAACGAGCAGACGGATTA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1361)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ACACAACGCTGTGGTTATTTCACG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888)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CCGCTGACATTTATCAAAAATATC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522)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CCTAATCCCTAAAAGGTCGGCAACG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142)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CAGTATACTGTTTCTGGGC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446)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TTACCATCAGGTAACCAGTCTGC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446)S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TTACCACCAGGTAATCCATCTGC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F(-385)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CGTGCTAGCCCGGGCTCGAGCTGTCCGATTTACGAAGAACTAG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R(-1941)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AGTACCGGAATGCCAAGCTTGTCTCTAATATTAATAAAAAATCA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1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TGTGTAGTGCGCATTACTTATGTGTTTTGAGAAAAGAAAA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1R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TAAGTAATGCGCACTACACACTAAAGTAAGAGCCGAGATT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2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AACAATATTCTGTTTTCCACGTGCTGGGTTTTTGCAAAAG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2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TGGAAAACAGAATATTGTTTTCTTTTCTCAAAACACATAA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3F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ACGTGCTGGATTTTTGCAAAAGGACACTGATAAATATATA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3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TTGCAAAAATCCAGCACGTGGAAAACACAATATTGTTTTC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4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GGACACAGATTAAAATATAGTTTAGCTAAATAATAATGA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4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ATATTTTAATCTGTGTCCTTTTGCAAAAACCCAGCACG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21A8(-385)-M5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ACTCAGCAAAGTTAGAACGGCTGTCTCGCAAAAATAGAGA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Knirps-1F-pIB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CGAATTTAAAGCTTGGTACCATGGACCAAAAGTGCAAAGTATGT</w:t>
            </w:r>
          </w:p>
        </w:tc>
      </w:tr>
      <w:tr w:rsidR="007A0B94" w:rsidTr="00D21DBE">
        <w:trPr>
          <w:trHeight w:val="20"/>
          <w:jc w:val="center"/>
        </w:trPr>
        <w:tc>
          <w:tcPr>
            <w:tcW w:w="22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Knirps-1122R-pIB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A0B94" w:rsidRDefault="007A0B94" w:rsidP="00D21DBE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TCGAACCGCGGGCCCTCTAGATCAGACTTTGGTGGTGAGGTCCAG</w:t>
            </w:r>
          </w:p>
        </w:tc>
      </w:tr>
    </w:tbl>
    <w:p w:rsidR="007A0B94" w:rsidRDefault="007A0B94" w:rsidP="007A0B94">
      <w:pPr>
        <w:ind w:firstLine="480"/>
        <w:rPr>
          <w:rFonts w:ascii="黑体" w:eastAsia="黑体" w:hAnsi="黑体" w:cs="Times New Roman"/>
          <w:color w:val="000000" w:themeColor="text1"/>
          <w:kern w:val="0"/>
          <w:sz w:val="24"/>
          <w:szCs w:val="24"/>
        </w:rPr>
      </w:pPr>
    </w:p>
    <w:p w:rsidR="00DF440A" w:rsidRPr="007A0B94" w:rsidRDefault="00DF440A">
      <w:bookmarkStart w:id="0" w:name="_GoBack"/>
      <w:bookmarkEnd w:id="0"/>
    </w:p>
    <w:sectPr w:rsidR="00DF440A" w:rsidRPr="007A0B94" w:rsidSect="007A0B9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6C3E" w:rsidRDefault="002A6C3E" w:rsidP="007A0B94">
      <w:r>
        <w:separator/>
      </w:r>
    </w:p>
  </w:endnote>
  <w:endnote w:type="continuationSeparator" w:id="0">
    <w:p w:rsidR="002A6C3E" w:rsidRDefault="002A6C3E" w:rsidP="007A0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6C3E" w:rsidRDefault="002A6C3E" w:rsidP="007A0B94">
      <w:r>
        <w:separator/>
      </w:r>
    </w:p>
  </w:footnote>
  <w:footnote w:type="continuationSeparator" w:id="0">
    <w:p w:rsidR="002A6C3E" w:rsidRDefault="002A6C3E" w:rsidP="007A0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640"/>
    <w:rsid w:val="002A6C3E"/>
    <w:rsid w:val="007A0B94"/>
    <w:rsid w:val="00810640"/>
    <w:rsid w:val="00D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CFF8C1-0795-425A-A2D0-AD75208A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B94"/>
    <w:pPr>
      <w:widowControl w:val="0"/>
      <w:jc w:val="both"/>
    </w:pPr>
  </w:style>
  <w:style w:type="paragraph" w:styleId="6">
    <w:name w:val="heading 6"/>
    <w:basedOn w:val="a"/>
    <w:next w:val="a"/>
    <w:link w:val="60"/>
    <w:uiPriority w:val="9"/>
    <w:unhideWhenUsed/>
    <w:qFormat/>
    <w:rsid w:val="007A0B94"/>
    <w:pPr>
      <w:keepNext/>
      <w:keepLines/>
      <w:spacing w:line="400" w:lineRule="atLeast"/>
      <w:jc w:val="center"/>
      <w:textAlignment w:val="center"/>
      <w:outlineLvl w:val="5"/>
    </w:pPr>
    <w:rPr>
      <w:rFonts w:ascii="Times New Roman" w:eastAsia="黑体" w:hAnsi="Times New Roman" w:cstheme="majorBidi"/>
      <w:bCs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0B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0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0B94"/>
    <w:rPr>
      <w:sz w:val="18"/>
      <w:szCs w:val="18"/>
    </w:rPr>
  </w:style>
  <w:style w:type="character" w:customStyle="1" w:styleId="60">
    <w:name w:val="标题 6 字符"/>
    <w:basedOn w:val="a0"/>
    <w:link w:val="6"/>
    <w:uiPriority w:val="9"/>
    <w:qFormat/>
    <w:rsid w:val="007A0B94"/>
    <w:rPr>
      <w:rFonts w:ascii="Times New Roman" w:eastAsia="黑体" w:hAnsi="Times New Roman" w:cstheme="majorBidi"/>
      <w:bCs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2-17T04:43:00Z</dcterms:created>
  <dcterms:modified xsi:type="dcterms:W3CDTF">2021-02-17T04:43:00Z</dcterms:modified>
</cp:coreProperties>
</file>